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004" w:rsidRPr="00EF2F5C" w:rsidRDefault="00007004" w:rsidP="00007004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2F5C">
        <w:rPr>
          <w:rFonts w:ascii="Times New Roman" w:hAnsi="Times New Roman" w:cs="Times New Roman"/>
          <w:sz w:val="24"/>
          <w:szCs w:val="24"/>
        </w:rPr>
        <w:t>Table</w:t>
      </w:r>
      <w:r w:rsidR="00796F08">
        <w:rPr>
          <w:rFonts w:ascii="Times New Roman" w:hAnsi="Times New Roman" w:cs="Times New Roman" w:hint="eastAsia"/>
          <w:sz w:val="24"/>
          <w:szCs w:val="24"/>
        </w:rPr>
        <w:t>S</w:t>
      </w:r>
      <w:r w:rsidRPr="00EF2F5C">
        <w:rPr>
          <w:rFonts w:ascii="Times New Roman" w:hAnsi="Times New Roman" w:cs="Times New Roman"/>
          <w:sz w:val="24"/>
          <w:szCs w:val="24"/>
        </w:rPr>
        <w:t xml:space="preserve">1    Primers used for </w:t>
      </w:r>
      <w:proofErr w:type="spellStart"/>
      <w:r w:rsidRPr="00EF2F5C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9"/>
        <w:gridCol w:w="6003"/>
      </w:tblGrid>
      <w:tr w:rsidR="00007004" w:rsidRPr="00EF2F5C" w:rsidTr="00111700">
        <w:trPr>
          <w:jc w:val="center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K18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ward:TTGTCACCACCAAGTCTGC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TTTGTGCCAGCTCTGACTC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GTGTCCACTGGCGATGTGAACGTGG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GCTGCCGCAGTAGCGACTCTACTGT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K14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GTGAAGATTCGGGACTGGTA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TCTGCTCCGTCTCAAACTTG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ACGCCCCGCCTCTTTGCAAAT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TGAGCTGGGGTTTCTATGAAACGCT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GF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GACAGGTCTCTACATCTGCATG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TTGTTCTCCAGCACGATCT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GATGGGATTCTCGTCTAAACCG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CAAACTTGCTGGAAAGGCT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CACTCTACTCAGTCCCTTTTC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GTTCTCTTGTCTACCTCCCTTG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Forward:GTTTGAGACCTTCAACACCCC</w:t>
            </w:r>
            <w:proofErr w:type="spellEnd"/>
          </w:p>
        </w:tc>
      </w:tr>
      <w:tr w:rsidR="00007004" w:rsidRPr="00EF2F5C" w:rsidTr="00111700">
        <w:trPr>
          <w:jc w:val="center"/>
        </w:trPr>
        <w:tc>
          <w:tcPr>
            <w:tcW w:w="20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004" w:rsidRPr="00EF2F5C" w:rsidRDefault="00007004" w:rsidP="00111700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F5C">
              <w:rPr>
                <w:rFonts w:ascii="Times New Roman" w:hAnsi="Times New Roman" w:cs="Times New Roman"/>
                <w:sz w:val="24"/>
                <w:szCs w:val="24"/>
              </w:rPr>
              <w:t>Reverse:GTGGCCATCTCCTGCTCGAAGTC</w:t>
            </w:r>
            <w:proofErr w:type="spellEnd"/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AA7" w:rsidRDefault="00E56AA7" w:rsidP="00007004">
      <w:pPr>
        <w:spacing w:after="0"/>
      </w:pPr>
      <w:r>
        <w:separator/>
      </w:r>
    </w:p>
  </w:endnote>
  <w:endnote w:type="continuationSeparator" w:id="0">
    <w:p w:rsidR="00E56AA7" w:rsidRDefault="00E56AA7" w:rsidP="0000700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AA7" w:rsidRDefault="00E56AA7" w:rsidP="00007004">
      <w:pPr>
        <w:spacing w:after="0"/>
      </w:pPr>
      <w:r>
        <w:separator/>
      </w:r>
    </w:p>
  </w:footnote>
  <w:footnote w:type="continuationSeparator" w:id="0">
    <w:p w:rsidR="00E56AA7" w:rsidRDefault="00E56AA7" w:rsidP="0000700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7004"/>
    <w:rsid w:val="00242822"/>
    <w:rsid w:val="00323B43"/>
    <w:rsid w:val="00361026"/>
    <w:rsid w:val="003D37D8"/>
    <w:rsid w:val="00426133"/>
    <w:rsid w:val="004358AB"/>
    <w:rsid w:val="00796F08"/>
    <w:rsid w:val="008B7726"/>
    <w:rsid w:val="00A26C36"/>
    <w:rsid w:val="00A76095"/>
    <w:rsid w:val="00CA5BE6"/>
    <w:rsid w:val="00D31D50"/>
    <w:rsid w:val="00E56AA7"/>
    <w:rsid w:val="00E80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700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700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700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700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7-05-02T15:53:00Z</dcterms:modified>
</cp:coreProperties>
</file>